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207E" w:rsidRPr="000B4F87" w:rsidRDefault="0007207E" w:rsidP="0007207E">
      <w:pPr>
        <w:rPr>
          <w:rFonts w:ascii="Times New Roman" w:hAnsi="Times New Roman" w:cs="Times New Roman"/>
          <w:b/>
          <w:lang w:val="en-US"/>
        </w:rPr>
      </w:pPr>
      <w:r w:rsidRPr="000B4F87">
        <w:rPr>
          <w:rFonts w:ascii="Times New Roman" w:hAnsi="Times New Roman" w:cs="Times New Roman"/>
          <w:b/>
          <w:lang w:val="en-US"/>
        </w:rPr>
        <w:t xml:space="preserve">Table </w:t>
      </w:r>
      <w:r w:rsidR="00EB0EDD">
        <w:rPr>
          <w:rFonts w:ascii="Times New Roman" w:hAnsi="Times New Roman" w:cs="Times New Roman"/>
          <w:b/>
          <w:lang w:val="en-US"/>
        </w:rPr>
        <w:t>2</w:t>
      </w:r>
      <w:r>
        <w:rPr>
          <w:rFonts w:ascii="Times New Roman" w:hAnsi="Times New Roman" w:cs="Times New Roman"/>
          <w:b/>
          <w:lang w:val="en-US"/>
        </w:rPr>
        <w:t xml:space="preserve"> supplemental</w:t>
      </w:r>
      <w:r w:rsidRPr="000B4F87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Style w:val="TableGrid"/>
        <w:tblpPr w:leftFromText="141" w:rightFromText="141" w:vertAnchor="page" w:horzAnchor="page" w:tblpX="1990" w:tblpY="288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36"/>
        <w:gridCol w:w="1417"/>
        <w:gridCol w:w="1985"/>
        <w:gridCol w:w="892"/>
      </w:tblGrid>
      <w:tr w:rsidR="0007207E" w:rsidRPr="00E52CEA" w:rsidTr="00972569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:rsidR="0007207E" w:rsidRPr="00E52CEA" w:rsidRDefault="0007207E" w:rsidP="00032B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07207E" w:rsidRPr="00E52CEA" w:rsidRDefault="0007207E" w:rsidP="00032B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CU grou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7207E" w:rsidRPr="00E52CEA" w:rsidRDefault="0007207E" w:rsidP="00032B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n ICU group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:rsidR="0007207E" w:rsidRPr="00E52CEA" w:rsidRDefault="0007207E" w:rsidP="00032B7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07207E" w:rsidRPr="00E52CEA" w:rsidTr="00972569">
        <w:trPr>
          <w:trHeight w:val="251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:rsidR="0007207E" w:rsidRPr="00E52CEA" w:rsidRDefault="0007207E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mmunosuppressive regimens</w:t>
            </w: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07207E" w:rsidRPr="00E52CEA" w:rsidRDefault="0007207E" w:rsidP="00032B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7207E" w:rsidRPr="00E52CEA" w:rsidRDefault="0007207E" w:rsidP="00032B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:rsidR="0007207E" w:rsidRPr="00E52CEA" w:rsidRDefault="0007207E" w:rsidP="00032B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7207E" w:rsidRPr="00E52CEA" w:rsidTr="00972569">
        <w:trPr>
          <w:trHeight w:val="251"/>
        </w:trPr>
        <w:tc>
          <w:tcPr>
            <w:tcW w:w="3936" w:type="dxa"/>
            <w:tcBorders>
              <w:top w:val="single" w:sz="4" w:space="0" w:color="auto"/>
            </w:tcBorders>
          </w:tcPr>
          <w:p w:rsidR="0007207E" w:rsidRPr="00E52CEA" w:rsidRDefault="0007207E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B7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corticoids</w:t>
            </w: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YC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7207E" w:rsidRPr="00E52CEA" w:rsidRDefault="00032B7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42.3</w:t>
            </w:r>
            <w:r w:rsidR="0007207E"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07207E" w:rsidRPr="00E52CEA" w:rsidRDefault="00972569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(58.9</w:t>
            </w:r>
            <w:r w:rsidR="0007207E"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07207E" w:rsidRPr="00DE7BE6" w:rsidRDefault="0007207E" w:rsidP="00032B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7B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</w:t>
            </w:r>
            <w:r w:rsidR="00972569" w:rsidRPr="00DE7B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</w:t>
            </w:r>
          </w:p>
        </w:tc>
      </w:tr>
      <w:tr w:rsidR="0007207E" w:rsidRPr="00E52CEA" w:rsidTr="00972569">
        <w:trPr>
          <w:trHeight w:val="286"/>
        </w:trPr>
        <w:tc>
          <w:tcPr>
            <w:tcW w:w="3936" w:type="dxa"/>
          </w:tcPr>
          <w:p w:rsidR="0007207E" w:rsidRPr="00E52CEA" w:rsidRDefault="0007207E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B7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corticoids</w:t>
            </w: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E-CYC</w:t>
            </w:r>
          </w:p>
        </w:tc>
        <w:tc>
          <w:tcPr>
            <w:tcW w:w="1417" w:type="dxa"/>
          </w:tcPr>
          <w:p w:rsidR="0007207E" w:rsidRPr="00E52CEA" w:rsidRDefault="00032B7F" w:rsidP="007F42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7F4270"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75D4B"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3</w:t>
            </w:r>
            <w:r w:rsidR="0007207E"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)</w:t>
            </w:r>
          </w:p>
        </w:tc>
        <w:tc>
          <w:tcPr>
            <w:tcW w:w="1985" w:type="dxa"/>
          </w:tcPr>
          <w:p w:rsidR="0007207E" w:rsidRPr="00E52CEA" w:rsidRDefault="00C474B8" w:rsidP="00032B7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23</w:t>
            </w:r>
            <w:r w:rsidR="009F565F"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</w:t>
            </w:r>
            <w:r w:rsidR="0007207E"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2" w:type="dxa"/>
          </w:tcPr>
          <w:p w:rsidR="0007207E" w:rsidRPr="00DE7BE6" w:rsidRDefault="0007207E" w:rsidP="00032B7F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E7B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</w:t>
            </w:r>
            <w:r w:rsidR="00972569" w:rsidRPr="00DE7B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3</w:t>
            </w:r>
          </w:p>
        </w:tc>
      </w:tr>
      <w:tr w:rsidR="0007207E" w:rsidRPr="00E52CEA" w:rsidTr="00972569">
        <w:trPr>
          <w:trHeight w:val="251"/>
        </w:trPr>
        <w:tc>
          <w:tcPr>
            <w:tcW w:w="3936" w:type="dxa"/>
          </w:tcPr>
          <w:p w:rsidR="0007207E" w:rsidRPr="00E52CEA" w:rsidRDefault="0007207E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B7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corticoids</w:t>
            </w: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TX +/- PE</w:t>
            </w:r>
          </w:p>
        </w:tc>
        <w:tc>
          <w:tcPr>
            <w:tcW w:w="1417" w:type="dxa"/>
          </w:tcPr>
          <w:p w:rsidR="0007207E" w:rsidRPr="00E52CEA" w:rsidRDefault="00032B7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.1</w:t>
            </w:r>
            <w:r w:rsidR="0007207E"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7207E" w:rsidRPr="00E52CEA" w:rsidRDefault="0007207E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92" w:type="dxa"/>
          </w:tcPr>
          <w:p w:rsidR="0007207E" w:rsidRPr="00E52CEA" w:rsidRDefault="00972569" w:rsidP="00032B7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6</w:t>
            </w:r>
          </w:p>
        </w:tc>
      </w:tr>
      <w:tr w:rsidR="0007207E" w:rsidRPr="00E52CEA" w:rsidTr="00972569">
        <w:trPr>
          <w:trHeight w:val="251"/>
        </w:trPr>
        <w:tc>
          <w:tcPr>
            <w:tcW w:w="3936" w:type="dxa"/>
          </w:tcPr>
          <w:p w:rsidR="0007207E" w:rsidRPr="00E52CEA" w:rsidRDefault="0007207E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B7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corticoids</w:t>
            </w: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E</w:t>
            </w:r>
          </w:p>
        </w:tc>
        <w:tc>
          <w:tcPr>
            <w:tcW w:w="1417" w:type="dxa"/>
          </w:tcPr>
          <w:p w:rsidR="0007207E" w:rsidRPr="00E52CEA" w:rsidRDefault="00032B7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4.1</w:t>
            </w:r>
            <w:r w:rsidR="0007207E"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7207E" w:rsidRPr="00E52CEA" w:rsidRDefault="00C474B8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72569"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1</w:t>
            </w:r>
            <w:r w:rsidR="0007207E"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2" w:type="dxa"/>
          </w:tcPr>
          <w:p w:rsidR="0007207E" w:rsidRPr="00E52CEA" w:rsidRDefault="0007207E" w:rsidP="0097256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72569"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8</w:t>
            </w:r>
          </w:p>
        </w:tc>
      </w:tr>
      <w:tr w:rsidR="00032B7F" w:rsidRPr="00E52CEA" w:rsidTr="00972569">
        <w:trPr>
          <w:trHeight w:val="251"/>
        </w:trPr>
        <w:tc>
          <w:tcPr>
            <w:tcW w:w="3936" w:type="dxa"/>
          </w:tcPr>
          <w:p w:rsidR="00032B7F" w:rsidRPr="00E52CEA" w:rsidRDefault="00032B7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B7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corticoids</w:t>
            </w:r>
          </w:p>
        </w:tc>
        <w:tc>
          <w:tcPr>
            <w:tcW w:w="1417" w:type="dxa"/>
          </w:tcPr>
          <w:p w:rsidR="00032B7F" w:rsidRPr="00E52CEA" w:rsidRDefault="00175D4B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</w:t>
            </w:r>
            <w:r w:rsidR="00032B7F"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)</w:t>
            </w:r>
          </w:p>
        </w:tc>
        <w:tc>
          <w:tcPr>
            <w:tcW w:w="1985" w:type="dxa"/>
          </w:tcPr>
          <w:p w:rsidR="00032B7F" w:rsidRPr="00E52CEA" w:rsidRDefault="00C474B8" w:rsidP="009F5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9F565F"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</w:t>
            </w:r>
            <w:r w:rsidR="00032B7F"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2" w:type="dxa"/>
          </w:tcPr>
          <w:p w:rsidR="00032B7F" w:rsidRPr="00E52CEA" w:rsidRDefault="00972569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1</w:t>
            </w:r>
          </w:p>
        </w:tc>
      </w:tr>
      <w:tr w:rsidR="00032B7F" w:rsidRPr="00E52CEA" w:rsidTr="00972569">
        <w:trPr>
          <w:trHeight w:val="251"/>
        </w:trPr>
        <w:tc>
          <w:tcPr>
            <w:tcW w:w="3936" w:type="dxa"/>
            <w:tcBorders>
              <w:bottom w:val="nil"/>
            </w:tcBorders>
          </w:tcPr>
          <w:p w:rsidR="00032B7F" w:rsidRPr="00E52CEA" w:rsidRDefault="00032B7F" w:rsidP="009F5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9F565F"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s*</w:t>
            </w:r>
          </w:p>
        </w:tc>
        <w:tc>
          <w:tcPr>
            <w:tcW w:w="1417" w:type="dxa"/>
            <w:tcBorders>
              <w:bottom w:val="nil"/>
            </w:tcBorders>
          </w:tcPr>
          <w:p w:rsidR="00032B7F" w:rsidRPr="00E52CEA" w:rsidRDefault="00175D4B" w:rsidP="00175D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C1DA9"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C1DA9"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C1DA9"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bottom w:val="nil"/>
            </w:tcBorders>
          </w:tcPr>
          <w:p w:rsidR="00032B7F" w:rsidRPr="00E52CEA" w:rsidRDefault="009F565F" w:rsidP="009F565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.2)</w:t>
            </w:r>
          </w:p>
        </w:tc>
        <w:tc>
          <w:tcPr>
            <w:tcW w:w="892" w:type="dxa"/>
            <w:tcBorders>
              <w:bottom w:val="nil"/>
            </w:tcBorders>
          </w:tcPr>
          <w:p w:rsidR="00032B7F" w:rsidRPr="00E52CEA" w:rsidRDefault="00972569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5</w:t>
            </w:r>
          </w:p>
        </w:tc>
      </w:tr>
      <w:tr w:rsidR="009F565F" w:rsidRPr="00E52CEA" w:rsidTr="00972569">
        <w:trPr>
          <w:trHeight w:val="251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:rsidR="009F565F" w:rsidRPr="00E52CEA" w:rsidRDefault="009F565F" w:rsidP="009F5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 management</w:t>
            </w: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9F565F" w:rsidRPr="00E52CEA" w:rsidRDefault="009F565F" w:rsidP="00175D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9F565F" w:rsidRPr="00E52CEA" w:rsidTr="00972569">
        <w:trPr>
          <w:trHeight w:val="251"/>
        </w:trPr>
        <w:tc>
          <w:tcPr>
            <w:tcW w:w="3936" w:type="dxa"/>
            <w:tcBorders>
              <w:top w:val="single" w:sz="4" w:space="0" w:color="auto"/>
            </w:tcBorders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B7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corticoids</w:t>
            </w: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tarted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 (100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9F565F" w:rsidRPr="00E52CEA" w:rsidRDefault="00C474B8" w:rsidP="00C474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  <w:r w:rsidR="009F565F"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9</w:t>
            </w:r>
            <w:r w:rsidR="009F565F"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9F565F" w:rsidRPr="00E52CEA" w:rsidRDefault="000C4702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4</w:t>
            </w:r>
          </w:p>
        </w:tc>
      </w:tr>
      <w:tr w:rsidR="009F565F" w:rsidRPr="00E52CEA" w:rsidTr="00972569">
        <w:trPr>
          <w:trHeight w:val="251"/>
        </w:trPr>
        <w:tc>
          <w:tcPr>
            <w:tcW w:w="3936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Before ICU admission</w:t>
            </w:r>
          </w:p>
        </w:tc>
        <w:tc>
          <w:tcPr>
            <w:tcW w:w="1417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56.7)</w:t>
            </w:r>
          </w:p>
        </w:tc>
        <w:tc>
          <w:tcPr>
            <w:tcW w:w="1985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892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</w:tr>
      <w:tr w:rsidR="009F565F" w:rsidRPr="00E52CEA" w:rsidTr="00972569">
        <w:tc>
          <w:tcPr>
            <w:tcW w:w="3936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During ICU stay</w:t>
            </w:r>
          </w:p>
        </w:tc>
        <w:tc>
          <w:tcPr>
            <w:tcW w:w="1417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41.2)</w:t>
            </w:r>
          </w:p>
        </w:tc>
        <w:tc>
          <w:tcPr>
            <w:tcW w:w="1985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892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</w:tr>
      <w:tr w:rsidR="009F565F" w:rsidRPr="00E52CEA" w:rsidTr="00972569">
        <w:trPr>
          <w:trHeight w:val="251"/>
        </w:trPr>
        <w:tc>
          <w:tcPr>
            <w:tcW w:w="3936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After ICU discharge</w:t>
            </w:r>
          </w:p>
        </w:tc>
        <w:tc>
          <w:tcPr>
            <w:tcW w:w="1417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.1)</w:t>
            </w:r>
          </w:p>
        </w:tc>
        <w:tc>
          <w:tcPr>
            <w:tcW w:w="1985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892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</w:tr>
      <w:tr w:rsidR="009F565F" w:rsidRPr="00E52CEA" w:rsidTr="00972569">
        <w:tc>
          <w:tcPr>
            <w:tcW w:w="3936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B7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corticoids</w:t>
            </w: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ses</w:t>
            </w:r>
            <w:proofErr w:type="spellEnd"/>
          </w:p>
        </w:tc>
        <w:tc>
          <w:tcPr>
            <w:tcW w:w="1417" w:type="dxa"/>
          </w:tcPr>
          <w:p w:rsidR="009F565F" w:rsidRPr="00E52CEA" w:rsidRDefault="009F565F" w:rsidP="007B58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 (97.9)</w:t>
            </w:r>
          </w:p>
        </w:tc>
        <w:tc>
          <w:tcPr>
            <w:tcW w:w="1985" w:type="dxa"/>
          </w:tcPr>
          <w:p w:rsidR="009F565F" w:rsidRPr="00E52CEA" w:rsidRDefault="00C474B8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(84.2</w:t>
            </w:r>
            <w:r w:rsidR="009F565F"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2" w:type="dxa"/>
          </w:tcPr>
          <w:p w:rsidR="009F565F" w:rsidRPr="00DE7BE6" w:rsidRDefault="009F565F" w:rsidP="00032B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7B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9F565F" w:rsidRPr="00E52CEA" w:rsidTr="00972569">
        <w:tc>
          <w:tcPr>
            <w:tcW w:w="3936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E, started</w:t>
            </w:r>
          </w:p>
        </w:tc>
        <w:tc>
          <w:tcPr>
            <w:tcW w:w="1417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49.5)</w:t>
            </w:r>
          </w:p>
        </w:tc>
        <w:tc>
          <w:tcPr>
            <w:tcW w:w="1985" w:type="dxa"/>
          </w:tcPr>
          <w:p w:rsidR="009F565F" w:rsidRPr="00E52CEA" w:rsidRDefault="00C474B8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24.2</w:t>
            </w:r>
            <w:r w:rsidR="009F565F"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2" w:type="dxa"/>
          </w:tcPr>
          <w:p w:rsidR="009F565F" w:rsidRPr="00DE7BE6" w:rsidRDefault="000C4702" w:rsidP="00032B7F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E7B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9F565F" w:rsidRPr="00E52CEA" w:rsidTr="00972569">
        <w:tc>
          <w:tcPr>
            <w:tcW w:w="3936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Before ICU admission</w:t>
            </w:r>
          </w:p>
        </w:tc>
        <w:tc>
          <w:tcPr>
            <w:tcW w:w="1417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4.1)</w:t>
            </w:r>
          </w:p>
        </w:tc>
        <w:tc>
          <w:tcPr>
            <w:tcW w:w="1985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892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</w:tr>
      <w:tr w:rsidR="009F565F" w:rsidRPr="00E52CEA" w:rsidTr="00972569">
        <w:tc>
          <w:tcPr>
            <w:tcW w:w="3936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During ICU stay</w:t>
            </w:r>
          </w:p>
        </w:tc>
        <w:tc>
          <w:tcPr>
            <w:tcW w:w="1417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43.3)</w:t>
            </w:r>
          </w:p>
        </w:tc>
        <w:tc>
          <w:tcPr>
            <w:tcW w:w="1985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892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</w:tr>
      <w:tr w:rsidR="009F565F" w:rsidRPr="00E52CEA" w:rsidTr="00972569">
        <w:tc>
          <w:tcPr>
            <w:tcW w:w="3936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After ICU discharge</w:t>
            </w:r>
          </w:p>
        </w:tc>
        <w:tc>
          <w:tcPr>
            <w:tcW w:w="1417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.1)</w:t>
            </w:r>
          </w:p>
        </w:tc>
        <w:tc>
          <w:tcPr>
            <w:tcW w:w="1985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892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</w:tr>
      <w:tr w:rsidR="009F565F" w:rsidRPr="00E52CEA" w:rsidTr="00972569">
        <w:tc>
          <w:tcPr>
            <w:tcW w:w="3936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YC, started</w:t>
            </w:r>
          </w:p>
        </w:tc>
        <w:tc>
          <w:tcPr>
            <w:tcW w:w="1417" w:type="dxa"/>
          </w:tcPr>
          <w:p w:rsidR="009F565F" w:rsidRPr="00E52CEA" w:rsidRDefault="009F565F" w:rsidP="007B58E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 (85.6)</w:t>
            </w:r>
          </w:p>
        </w:tc>
        <w:tc>
          <w:tcPr>
            <w:tcW w:w="1985" w:type="dxa"/>
          </w:tcPr>
          <w:p w:rsidR="009F565F" w:rsidRPr="00E52CEA" w:rsidRDefault="00972569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 (82</w:t>
            </w:r>
            <w:r w:rsidR="009F565F"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)</w:t>
            </w:r>
          </w:p>
        </w:tc>
        <w:tc>
          <w:tcPr>
            <w:tcW w:w="892" w:type="dxa"/>
          </w:tcPr>
          <w:p w:rsidR="009F565F" w:rsidRPr="00E52CEA" w:rsidRDefault="009F565F" w:rsidP="000C470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C4702"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4</w:t>
            </w:r>
          </w:p>
        </w:tc>
      </w:tr>
      <w:tr w:rsidR="009F565F" w:rsidRPr="00E52CEA" w:rsidTr="00972569">
        <w:tc>
          <w:tcPr>
            <w:tcW w:w="3936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Before ICU admission</w:t>
            </w:r>
          </w:p>
        </w:tc>
        <w:tc>
          <w:tcPr>
            <w:tcW w:w="1417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24.7)</w:t>
            </w:r>
          </w:p>
        </w:tc>
        <w:tc>
          <w:tcPr>
            <w:tcW w:w="1985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892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</w:tr>
      <w:tr w:rsidR="009F565F" w:rsidRPr="00E52CEA" w:rsidTr="000C4702">
        <w:trPr>
          <w:trHeight w:val="288"/>
        </w:trPr>
        <w:tc>
          <w:tcPr>
            <w:tcW w:w="3936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During ICU stay</w:t>
            </w:r>
          </w:p>
        </w:tc>
        <w:tc>
          <w:tcPr>
            <w:tcW w:w="1417" w:type="dxa"/>
          </w:tcPr>
          <w:p w:rsidR="009F565F" w:rsidRPr="00E52CEA" w:rsidRDefault="009F565F" w:rsidP="00175D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43.3)</w:t>
            </w:r>
          </w:p>
        </w:tc>
        <w:tc>
          <w:tcPr>
            <w:tcW w:w="1985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892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</w:tr>
      <w:tr w:rsidR="009F565F" w:rsidRPr="00E52CEA" w:rsidTr="00972569">
        <w:tc>
          <w:tcPr>
            <w:tcW w:w="3936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After ICU discharge</w:t>
            </w:r>
          </w:p>
        </w:tc>
        <w:tc>
          <w:tcPr>
            <w:tcW w:w="1417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17.5)</w:t>
            </w:r>
          </w:p>
        </w:tc>
        <w:tc>
          <w:tcPr>
            <w:tcW w:w="1985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892" w:type="dxa"/>
          </w:tcPr>
          <w:p w:rsidR="009F565F" w:rsidRPr="00E52CEA" w:rsidRDefault="000C4702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</w:tr>
      <w:tr w:rsidR="009F565F" w:rsidRPr="00E52CEA" w:rsidTr="00972569">
        <w:tc>
          <w:tcPr>
            <w:tcW w:w="3936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RTX, started</w:t>
            </w:r>
          </w:p>
        </w:tc>
        <w:tc>
          <w:tcPr>
            <w:tcW w:w="1417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.1)</w:t>
            </w:r>
          </w:p>
        </w:tc>
        <w:tc>
          <w:tcPr>
            <w:tcW w:w="1985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92" w:type="dxa"/>
          </w:tcPr>
          <w:p w:rsidR="009F565F" w:rsidRPr="00E52CEA" w:rsidRDefault="009F565F" w:rsidP="000C470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C4702"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6</w:t>
            </w:r>
          </w:p>
        </w:tc>
      </w:tr>
      <w:tr w:rsidR="009F565F" w:rsidRPr="00E52CEA" w:rsidTr="00972569">
        <w:tc>
          <w:tcPr>
            <w:tcW w:w="3936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Before ICU admission</w:t>
            </w:r>
          </w:p>
        </w:tc>
        <w:tc>
          <w:tcPr>
            <w:tcW w:w="1417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985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892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</w:tr>
      <w:tr w:rsidR="009F565F" w:rsidRPr="00E52CEA" w:rsidTr="00972569">
        <w:tc>
          <w:tcPr>
            <w:tcW w:w="3936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During ICU stay</w:t>
            </w:r>
          </w:p>
        </w:tc>
        <w:tc>
          <w:tcPr>
            <w:tcW w:w="1417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.1)</w:t>
            </w:r>
          </w:p>
        </w:tc>
        <w:tc>
          <w:tcPr>
            <w:tcW w:w="1985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892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</w:tr>
      <w:tr w:rsidR="009F565F" w:rsidRPr="00E52CEA" w:rsidTr="00972569">
        <w:tc>
          <w:tcPr>
            <w:tcW w:w="3936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After ICU discharge</w:t>
            </w:r>
          </w:p>
        </w:tc>
        <w:tc>
          <w:tcPr>
            <w:tcW w:w="1417" w:type="dxa"/>
          </w:tcPr>
          <w:p w:rsidR="009F565F" w:rsidRPr="00E52CEA" w:rsidRDefault="009F565F" w:rsidP="007B58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985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892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</w:tr>
      <w:tr w:rsidR="009F565F" w:rsidRPr="00E52CEA" w:rsidTr="00972569">
        <w:tc>
          <w:tcPr>
            <w:tcW w:w="3936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Intravenous Immunoglobulins</w:t>
            </w:r>
          </w:p>
        </w:tc>
        <w:tc>
          <w:tcPr>
            <w:tcW w:w="1417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8.2)</w:t>
            </w:r>
          </w:p>
        </w:tc>
        <w:tc>
          <w:tcPr>
            <w:tcW w:w="1985" w:type="dxa"/>
          </w:tcPr>
          <w:p w:rsidR="009F565F" w:rsidRPr="00E52CEA" w:rsidRDefault="00972569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.3</w:t>
            </w:r>
            <w:r w:rsidR="009F565F"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2" w:type="dxa"/>
          </w:tcPr>
          <w:p w:rsidR="009F565F" w:rsidRPr="00E52CEA" w:rsidRDefault="009F565F" w:rsidP="000C4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C4702" w:rsidRPr="00E52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6</w:t>
            </w:r>
          </w:p>
        </w:tc>
      </w:tr>
      <w:tr w:rsidR="009F565F" w:rsidRPr="00E52CEA" w:rsidTr="00972569">
        <w:trPr>
          <w:trHeight w:val="212"/>
        </w:trPr>
        <w:tc>
          <w:tcPr>
            <w:tcW w:w="3936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85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92" w:type="dxa"/>
          </w:tcPr>
          <w:p w:rsidR="009F565F" w:rsidRPr="00E52CEA" w:rsidRDefault="009F565F" w:rsidP="00032B7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</w:tbl>
    <w:p w:rsidR="0007207E" w:rsidRPr="000B4F87" w:rsidRDefault="0007207E" w:rsidP="0007207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7207E" w:rsidRPr="000B4F87" w:rsidRDefault="0007207E" w:rsidP="0007207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7207E" w:rsidRDefault="0007207E" w:rsidP="0007207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C4702" w:rsidRPr="000B4F87" w:rsidRDefault="000C4702" w:rsidP="0007207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7207E" w:rsidRPr="000B4F87" w:rsidRDefault="0007207E" w:rsidP="0007207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7207E" w:rsidRDefault="0007207E" w:rsidP="000720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B4F87">
        <w:rPr>
          <w:rFonts w:ascii="Times New Roman" w:hAnsi="Times New Roman" w:cs="Times New Roman"/>
          <w:sz w:val="20"/>
          <w:szCs w:val="20"/>
          <w:lang w:val="en-US"/>
        </w:rPr>
        <w:t xml:space="preserve">         ICU, intensive care </w:t>
      </w:r>
      <w:proofErr w:type="gramStart"/>
      <w:r w:rsidRPr="000B4F87">
        <w:rPr>
          <w:rFonts w:ascii="Times New Roman" w:hAnsi="Times New Roman" w:cs="Times New Roman"/>
          <w:sz w:val="20"/>
          <w:szCs w:val="20"/>
          <w:lang w:val="en-US"/>
        </w:rPr>
        <w:t>unit ;</w:t>
      </w:r>
      <w:proofErr w:type="gramEnd"/>
      <w:r w:rsidRPr="000B4F87">
        <w:rPr>
          <w:rFonts w:ascii="Times New Roman" w:hAnsi="Times New Roman" w:cs="Times New Roman"/>
          <w:sz w:val="20"/>
          <w:szCs w:val="20"/>
          <w:lang w:val="en-US"/>
        </w:rPr>
        <w:t xml:space="preserve"> CYC, cyclophosphamide ; RTX, rituximab ; PE, plasma exchange.</w:t>
      </w:r>
    </w:p>
    <w:p w:rsidR="005632E2" w:rsidRPr="000B4F87" w:rsidRDefault="009F565F" w:rsidP="005632E2">
      <w:pPr>
        <w:ind w:left="42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*Others: </w:t>
      </w:r>
      <w:r w:rsidR="00B7043E">
        <w:rPr>
          <w:rFonts w:ascii="Times New Roman" w:hAnsi="Times New Roman" w:cs="Times New Roman"/>
          <w:sz w:val="20"/>
          <w:szCs w:val="20"/>
          <w:lang w:val="en-US"/>
        </w:rPr>
        <w:t>G</w:t>
      </w:r>
      <w:bookmarkStart w:id="0" w:name="_GoBack"/>
      <w:bookmarkEnd w:id="0"/>
      <w:r w:rsidR="00B7043E">
        <w:rPr>
          <w:rFonts w:ascii="Times New Roman" w:hAnsi="Times New Roman" w:cs="Times New Roman"/>
          <w:sz w:val="20"/>
          <w:szCs w:val="20"/>
          <w:lang w:val="en-US"/>
        </w:rPr>
        <w:t>lucocorticoid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+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mycophenolat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mofetil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or no treatment. </w:t>
      </w:r>
      <w:r w:rsidR="005632E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8F6DB7" w:rsidRDefault="005632E2">
      <w:r>
        <w:tab/>
      </w:r>
    </w:p>
    <w:sectPr w:rsidR="008F6DB7" w:rsidSect="008F6DB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7876340"/>
    <w:multiLevelType w:val="multilevel"/>
    <w:tmpl w:val="566A8A1A"/>
    <w:lvl w:ilvl="0">
      <w:start w:val="1"/>
      <w:numFmt w:val="none"/>
      <w:pStyle w:val="Heading1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2.%3.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3">
      <w:start w:val="1"/>
      <w:numFmt w:val="decimal"/>
      <w:lvlText w:val="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lowerLetter"/>
      <w:pStyle w:val="Heading5"/>
      <w:lvlText w:val="%5)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567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>
        <w:rFonts w:hint="default"/>
      </w:rPr>
    </w:lvl>
  </w:abstractNum>
  <w:abstractNum w:abstractNumId="1">
    <w:nsid w:val="486052C7"/>
    <w:multiLevelType w:val="multilevel"/>
    <w:tmpl w:val="C7A23F1C"/>
    <w:lvl w:ilvl="0">
      <w:start w:val="1"/>
      <w:numFmt w:val="decimal"/>
      <w:pStyle w:val="uaTitre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4DDD4CDC"/>
    <w:multiLevelType w:val="multilevel"/>
    <w:tmpl w:val="25184F2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ua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515D2921"/>
    <w:multiLevelType w:val="multilevel"/>
    <w:tmpl w:val="191478C6"/>
    <w:lvl w:ilvl="0">
      <w:start w:val="1"/>
      <w:numFmt w:val="decimal"/>
      <w:pStyle w:val="Style4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6"/>
  <w:proofState w:spelling="clean" w:grammar="clean"/>
  <w:defaultTabStop w:val="708"/>
  <w:hyphenationZone w:val="425"/>
  <w:characterSpacingControl w:val="doNotCompress"/>
  <w:compat>
    <w:useFELayout/>
  </w:compat>
  <w:rsids>
    <w:rsidRoot w:val="0007207E"/>
    <w:rsid w:val="00032B7F"/>
    <w:rsid w:val="0007207E"/>
    <w:rsid w:val="000A528E"/>
    <w:rsid w:val="000C4702"/>
    <w:rsid w:val="00143D73"/>
    <w:rsid w:val="00175D4B"/>
    <w:rsid w:val="001C1DA9"/>
    <w:rsid w:val="005632E2"/>
    <w:rsid w:val="00662C09"/>
    <w:rsid w:val="00693DD4"/>
    <w:rsid w:val="007B58E7"/>
    <w:rsid w:val="007F4270"/>
    <w:rsid w:val="008F6DB7"/>
    <w:rsid w:val="00972569"/>
    <w:rsid w:val="009F565F"/>
    <w:rsid w:val="00AC132A"/>
    <w:rsid w:val="00B7043E"/>
    <w:rsid w:val="00C474B8"/>
    <w:rsid w:val="00CE043F"/>
    <w:rsid w:val="00DE7BE6"/>
    <w:rsid w:val="00E52CEA"/>
    <w:rsid w:val="00EB0EDD"/>
    <w:rsid w:val="00F651C2"/>
    <w:rsid w:val="00FA3F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07E"/>
  </w:style>
  <w:style w:type="paragraph" w:styleId="Heading1">
    <w:name w:val="heading 1"/>
    <w:basedOn w:val="Normal"/>
    <w:next w:val="Normal"/>
    <w:link w:val="Heading1Char"/>
    <w:uiPriority w:val="9"/>
    <w:qFormat/>
    <w:rsid w:val="00143D73"/>
    <w:pPr>
      <w:keepNext/>
      <w:keepLines/>
      <w:numPr>
        <w:numId w:val="4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3DD4"/>
    <w:pPr>
      <w:keepNext/>
      <w:keepLines/>
      <w:numPr>
        <w:ilvl w:val="2"/>
        <w:numId w:val="4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3DD4"/>
    <w:pPr>
      <w:keepNext/>
      <w:keepLines/>
      <w:numPr>
        <w:ilvl w:val="4"/>
        <w:numId w:val="4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3D7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43D73"/>
    <w:pPr>
      <w:spacing w:line="276" w:lineRule="auto"/>
      <w:outlineLvl w:val="9"/>
    </w:pPr>
    <w:rPr>
      <w:rFonts w:ascii="Cambria" w:eastAsia="Times New Roman" w:hAnsi="Cambria" w:cs="Cambria"/>
      <w:color w:val="365F91"/>
      <w:sz w:val="28"/>
      <w:szCs w:val="28"/>
      <w:lang w:eastAsia="en-US"/>
    </w:rPr>
  </w:style>
  <w:style w:type="paragraph" w:customStyle="1" w:styleId="uaTitre3">
    <w:name w:val="_ua_Titre 3"/>
    <w:basedOn w:val="Heading3"/>
    <w:next w:val="Heading3"/>
    <w:autoRedefine/>
    <w:qFormat/>
    <w:rsid w:val="00693DD4"/>
    <w:pPr>
      <w:keepLines w:val="0"/>
      <w:numPr>
        <w:numId w:val="1"/>
      </w:numPr>
      <w:spacing w:before="240" w:after="240"/>
    </w:pPr>
    <w:rPr>
      <w:rFonts w:ascii="Verdana" w:eastAsia="Times New Roman" w:hAnsi="Verdana" w:cs="Times New Roman"/>
      <w:color w:val="0096AC"/>
      <w:w w:val="85"/>
      <w:sz w:val="28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3DD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Style4">
    <w:name w:val="Style4"/>
    <w:basedOn w:val="Normal"/>
    <w:autoRedefine/>
    <w:qFormat/>
    <w:rsid w:val="00693DD4"/>
    <w:pPr>
      <w:keepNext/>
      <w:numPr>
        <w:numId w:val="2"/>
      </w:numPr>
      <w:spacing w:before="240" w:after="60" w:line="360" w:lineRule="auto"/>
      <w:outlineLvl w:val="0"/>
    </w:pPr>
    <w:rPr>
      <w:rFonts w:ascii="Times New Roman" w:eastAsia="Times New Roman" w:hAnsi="Times New Roman" w:cs="Times New Roman"/>
      <w:b/>
      <w:bCs/>
      <w:w w:val="85"/>
      <w:kern w:val="32"/>
      <w:sz w:val="36"/>
      <w:szCs w:val="36"/>
      <w:lang w:eastAsia="en-US"/>
    </w:rPr>
  </w:style>
  <w:style w:type="paragraph" w:customStyle="1" w:styleId="uaTitre1">
    <w:name w:val="_ua_Titre 1"/>
    <w:basedOn w:val="Heading1"/>
    <w:next w:val="Normal"/>
    <w:qFormat/>
    <w:rsid w:val="00693DD4"/>
    <w:pPr>
      <w:keepLines w:val="0"/>
      <w:numPr>
        <w:numId w:val="3"/>
      </w:numPr>
      <w:spacing w:before="240" w:after="60" w:line="360" w:lineRule="auto"/>
    </w:pPr>
    <w:rPr>
      <w:rFonts w:ascii="Verdana" w:eastAsia="Times New Roman" w:hAnsi="Verdana" w:cs="Times New Roman"/>
      <w:color w:val="auto"/>
      <w:w w:val="85"/>
      <w:kern w:val="32"/>
      <w:lang w:eastAsia="en-US"/>
    </w:rPr>
  </w:style>
  <w:style w:type="paragraph" w:customStyle="1" w:styleId="uaTitre5">
    <w:name w:val="_ua_Titre 5"/>
    <w:basedOn w:val="Heading5"/>
    <w:next w:val="Normal"/>
    <w:qFormat/>
    <w:rsid w:val="00693DD4"/>
    <w:pPr>
      <w:keepNext w:val="0"/>
      <w:keepLines w:val="0"/>
      <w:spacing w:before="240" w:after="120" w:line="360" w:lineRule="auto"/>
    </w:pPr>
    <w:rPr>
      <w:rFonts w:ascii="Verdana" w:eastAsia="Times New Roman" w:hAnsi="Verdana" w:cs="Times New Roman"/>
      <w:b/>
      <w:bCs/>
      <w:iCs/>
      <w:color w:val="0096AC"/>
      <w:w w:val="85"/>
      <w:sz w:val="20"/>
      <w:szCs w:val="26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3DD4"/>
    <w:rPr>
      <w:rFonts w:asciiTheme="majorHAnsi" w:eastAsiaTheme="majorEastAsia" w:hAnsiTheme="majorHAnsi" w:cstheme="majorBidi"/>
      <w:color w:val="243F60" w:themeColor="accent1" w:themeShade="7F"/>
    </w:rPr>
  </w:style>
  <w:style w:type="table" w:styleId="TableGrid">
    <w:name w:val="Table Grid"/>
    <w:basedOn w:val="TableNormal"/>
    <w:uiPriority w:val="59"/>
    <w:rsid w:val="000720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aison</Company>
  <LinksUpToDate>false</LinksUpToDate>
  <CharactersWithSpaces>1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francois Augusto</dc:creator>
  <cp:keywords/>
  <dc:description/>
  <cp:lastModifiedBy>0002586</cp:lastModifiedBy>
  <cp:revision>3</cp:revision>
  <dcterms:created xsi:type="dcterms:W3CDTF">2017-02-16T11:12:00Z</dcterms:created>
  <dcterms:modified xsi:type="dcterms:W3CDTF">2017-03-30T08:47:00Z</dcterms:modified>
</cp:coreProperties>
</file>